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6AE249" w14:textId="782D32D6" w:rsidR="00E95C75" w:rsidRDefault="00346663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7ADE04A8" wp14:editId="030E6E7D">
                <wp:simplePos x="0" y="0"/>
                <wp:positionH relativeFrom="margin">
                  <wp:posOffset>647700</wp:posOffset>
                </wp:positionH>
                <wp:positionV relativeFrom="paragraph">
                  <wp:posOffset>2953385</wp:posOffset>
                </wp:positionV>
                <wp:extent cx="1819275" cy="1404620"/>
                <wp:effectExtent l="0" t="0" r="28575" b="20955"/>
                <wp:wrapSquare wrapText="bothSides"/>
                <wp:docPr id="157367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9275" cy="1404620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7F8C2C" w14:textId="2CD41853" w:rsidR="004508BA" w:rsidRPr="004508BA" w:rsidRDefault="004508BA" w:rsidP="004508BA">
                            <w:pPr>
                              <w:rPr>
                                <w:u w:val="single"/>
                              </w:rPr>
                            </w:pPr>
                            <w:r w:rsidRPr="004508BA">
                              <w:rPr>
                                <w:u w:val="single"/>
                              </w:rPr>
                              <w:t>Demographical anal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ADE04A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1pt;margin-top:232.55pt;width:143.25pt;height:110.6pt;z-index:25167360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" fillcolor="#adadad [2414]">
                <v:textbox style="mso-fit-shape-to-text:t">
                  <w:txbxContent>
                    <w:p w14:paraId="017F8C2C" w14:textId="2CD41853" w:rsidR="004508BA" w:rsidRPr="004508BA" w:rsidRDefault="004508BA" w:rsidP="004508BA">
                      <w:pPr>
                        <w:rPr>
                          <w:u w:val="single"/>
                        </w:rPr>
                      </w:pPr>
                      <w:r w:rsidRPr="004508BA">
                        <w:rPr>
                          <w:u w:val="single"/>
                        </w:rPr>
                        <w:t>Demographical analysi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042860D9" wp14:editId="23254159">
                <wp:simplePos x="0" y="0"/>
                <wp:positionH relativeFrom="margin">
                  <wp:posOffset>2905760</wp:posOffset>
                </wp:positionH>
                <wp:positionV relativeFrom="paragraph">
                  <wp:posOffset>3829050</wp:posOffset>
                </wp:positionV>
                <wp:extent cx="2360930" cy="1404620"/>
                <wp:effectExtent l="0" t="0" r="12700" b="20955"/>
                <wp:wrapSquare wrapText="bothSides"/>
                <wp:docPr id="35622737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DCE718" w14:textId="3668856A" w:rsidR="004508BA" w:rsidRPr="004508BA" w:rsidRDefault="004508BA" w:rsidP="004508BA">
                            <w:pPr>
                              <w:rPr>
                                <w:u w:val="single"/>
                              </w:rPr>
                            </w:pPr>
                            <w:r w:rsidRPr="004508BA">
                              <w:rPr>
                                <w:u w:val="single"/>
                              </w:rPr>
                              <w:t>Nutritional</w:t>
                            </w:r>
                            <w:r w:rsidRPr="004508BA">
                              <w:rPr>
                                <w:u w:val="single"/>
                              </w:rPr>
                              <w:t xml:space="preserve"> anal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42860D9" id="_x0000_s1027" type="#_x0000_t202" style="position:absolute;margin-left:228.8pt;margin-top:301.5pt;width:185.9pt;height:110.6pt;z-index:251675648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" fillcolor="#adadad [2414]">
                <v:textbox style="mso-fit-shape-to-text:t">
                  <w:txbxContent>
                    <w:p w14:paraId="27DCE718" w14:textId="3668856A" w:rsidR="004508BA" w:rsidRPr="004508BA" w:rsidRDefault="004508BA" w:rsidP="004508BA">
                      <w:pPr>
                        <w:rPr>
                          <w:u w:val="single"/>
                        </w:rPr>
                      </w:pPr>
                      <w:r w:rsidRPr="004508BA">
                        <w:rPr>
                          <w:u w:val="single"/>
                        </w:rPr>
                        <w:t>Nutritional</w:t>
                      </w:r>
                      <w:r w:rsidRPr="004508BA">
                        <w:rPr>
                          <w:u w:val="single"/>
                        </w:rPr>
                        <w:t xml:space="preserve"> analysi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73B3A13D" wp14:editId="57054FC6">
                <wp:simplePos x="0" y="0"/>
                <wp:positionH relativeFrom="column">
                  <wp:posOffset>5371465</wp:posOffset>
                </wp:positionH>
                <wp:positionV relativeFrom="paragraph">
                  <wp:posOffset>2495550</wp:posOffset>
                </wp:positionV>
                <wp:extent cx="45719" cy="180975"/>
                <wp:effectExtent l="57150" t="0" r="50165" b="47625"/>
                <wp:wrapNone/>
                <wp:docPr id="10347537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1809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2B971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422.95pt;margin-top:196.5pt;width:3.6pt;height:14.25pt;flip:x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" strokecolor="#156082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0B5D5D5" wp14:editId="293E3923">
                <wp:simplePos x="0" y="0"/>
                <wp:positionH relativeFrom="column">
                  <wp:posOffset>2830830</wp:posOffset>
                </wp:positionH>
                <wp:positionV relativeFrom="paragraph">
                  <wp:posOffset>1371600</wp:posOffset>
                </wp:positionV>
                <wp:extent cx="45719" cy="409575"/>
                <wp:effectExtent l="38100" t="0" r="50165" b="47625"/>
                <wp:wrapNone/>
                <wp:docPr id="1283350373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4095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F2532B" id="Straight Arrow Connector 7" o:spid="_x0000_s1026" type="#_x0000_t32" style="position:absolute;margin-left:222.9pt;margin-top:108pt;width:3.6pt;height:32.25pt;flip:x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" strokecolor="#156082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825F29D" wp14:editId="60BED5AE">
                <wp:simplePos x="0" y="0"/>
                <wp:positionH relativeFrom="column">
                  <wp:posOffset>5361940</wp:posOffset>
                </wp:positionH>
                <wp:positionV relativeFrom="paragraph">
                  <wp:posOffset>1276350</wp:posOffset>
                </wp:positionV>
                <wp:extent cx="45719" cy="276225"/>
                <wp:effectExtent l="57150" t="0" r="50165" b="47625"/>
                <wp:wrapNone/>
                <wp:docPr id="1753386539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2762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BD60B8" id="Straight Arrow Connector 7" o:spid="_x0000_s1026" type="#_x0000_t32" style="position:absolute;margin-left:422.2pt;margin-top:100.5pt;width:3.6pt;height:21.75pt;flip:x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" strokecolor="#156082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0A69DA63" wp14:editId="4F1BE3AA">
                <wp:simplePos x="0" y="0"/>
                <wp:positionH relativeFrom="page">
                  <wp:posOffset>5324475</wp:posOffset>
                </wp:positionH>
                <wp:positionV relativeFrom="paragraph">
                  <wp:posOffset>2657475</wp:posOffset>
                </wp:positionV>
                <wp:extent cx="2019300" cy="1404620"/>
                <wp:effectExtent l="0" t="0" r="19050" b="10795"/>
                <wp:wrapSquare wrapText="bothSides"/>
                <wp:docPr id="97871420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9300" cy="140462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7E54ED1" w14:textId="6C9A3E9A" w:rsidR="00346663" w:rsidRDefault="00346663" w:rsidP="00346663">
                            <w:r>
                              <w:t>Excluded from analysis due to small sample siz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A69DA63" id="_x0000_s1028" type="#_x0000_t202" style="position:absolute;margin-left:419.25pt;margin-top:209.25pt;width:159pt;height:110.6pt;z-index:251708416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" fillcolor="white [3201]" strokecolor="#e97132 [3205]" strokeweight="1pt">
                <v:textbox style="mso-fit-shape-to-text:t">
                  <w:txbxContent>
                    <w:p w14:paraId="57E54ED1" w14:textId="6C9A3E9A" w:rsidR="00346663" w:rsidRDefault="00346663" w:rsidP="00346663">
                      <w:r>
                        <w:t>Excluded from analysis due to small sample size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658975A2" wp14:editId="17DFB324">
                <wp:simplePos x="0" y="0"/>
                <wp:positionH relativeFrom="page">
                  <wp:posOffset>5353050</wp:posOffset>
                </wp:positionH>
                <wp:positionV relativeFrom="paragraph">
                  <wp:posOffset>123825</wp:posOffset>
                </wp:positionV>
                <wp:extent cx="2019300" cy="1404620"/>
                <wp:effectExtent l="0" t="0" r="19050" b="15875"/>
                <wp:wrapSquare wrapText="bothSides"/>
                <wp:docPr id="10083868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93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7C8AFE" w14:textId="6FA09108" w:rsidR="00346663" w:rsidRDefault="00346663" w:rsidP="00346663">
                            <w:r>
                              <w:t>National Health Measures Survey (NHMS) (biochemical markers)</w:t>
                            </w:r>
                          </w:p>
                          <w:p w14:paraId="01ED291D" w14:textId="4E79B493" w:rsidR="00346663" w:rsidRDefault="00346663" w:rsidP="00346663">
                            <w:r>
                              <w:t>(n=</w:t>
                            </w:r>
                            <w:r>
                              <w:t>11,000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58975A2" id="_x0000_s1029" type="#_x0000_t202" style="position:absolute;margin-left:421.5pt;margin-top:9.75pt;width:159pt;height:110.6pt;z-index:251704320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">
                <v:textbox style="mso-fit-shape-to-text:t">
                  <w:txbxContent>
                    <w:p w14:paraId="617C8AFE" w14:textId="6FA09108" w:rsidR="00346663" w:rsidRDefault="00346663" w:rsidP="00346663">
                      <w:r>
                        <w:t>National Health Measures Survey (NHMS) (biochemical markers)</w:t>
                      </w:r>
                    </w:p>
                    <w:p w14:paraId="01ED291D" w14:textId="4E79B493" w:rsidR="00346663" w:rsidRDefault="00346663" w:rsidP="00346663">
                      <w:r>
                        <w:t>(n=</w:t>
                      </w:r>
                      <w:r>
                        <w:t>11,000</w:t>
                      </w:r>
                      <w:r>
                        <w:t>)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09CCABD3" wp14:editId="229F56D3">
                <wp:simplePos x="0" y="0"/>
                <wp:positionH relativeFrom="page">
                  <wp:posOffset>5314950</wp:posOffset>
                </wp:positionH>
                <wp:positionV relativeFrom="paragraph">
                  <wp:posOffset>1543050</wp:posOffset>
                </wp:positionV>
                <wp:extent cx="2057400" cy="1404620"/>
                <wp:effectExtent l="0" t="0" r="19050" b="21590"/>
                <wp:wrapSquare wrapText="bothSides"/>
                <wp:docPr id="93639007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74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90C973" w14:textId="05D1629E" w:rsidR="00346663" w:rsidRDefault="00346663" w:rsidP="00346663">
                            <w:r>
                              <w:t xml:space="preserve">Adolescent (12-17 year old) </w:t>
                            </w:r>
                            <w:r>
                              <w:t>NHMS</w:t>
                            </w:r>
                            <w:r>
                              <w:t xml:space="preserve"> participants only</w:t>
                            </w:r>
                          </w:p>
                          <w:p w14:paraId="2F8D18D2" w14:textId="7C2C08DF" w:rsidR="00346663" w:rsidRDefault="00346663" w:rsidP="00346663">
                            <w:r>
                              <w:t>(n=</w:t>
                            </w:r>
                            <w:r>
                              <w:t>16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9CCABD3" id="_x0000_s1030" type="#_x0000_t202" style="position:absolute;margin-left:418.5pt;margin-top:121.5pt;width:162pt;height:110.6pt;z-index:251706368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">
                <v:textbox style="mso-fit-shape-to-text:t">
                  <w:txbxContent>
                    <w:p w14:paraId="4A90C973" w14:textId="05D1629E" w:rsidR="00346663" w:rsidRDefault="00346663" w:rsidP="00346663">
                      <w:r>
                        <w:t xml:space="preserve">Adolescent (12-17 year old) </w:t>
                      </w:r>
                      <w:r>
                        <w:t>NHMS</w:t>
                      </w:r>
                      <w:r>
                        <w:t xml:space="preserve"> participants only</w:t>
                      </w:r>
                    </w:p>
                    <w:p w14:paraId="2F8D18D2" w14:textId="7C2C08DF" w:rsidR="00346663" w:rsidRDefault="00346663" w:rsidP="00346663">
                      <w:r>
                        <w:t>(n=</w:t>
                      </w:r>
                      <w:r>
                        <w:t>16</w:t>
                      </w:r>
                      <w:r>
                        <w:t>)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934627D" wp14:editId="1BBEE4BA">
                <wp:simplePos x="0" y="0"/>
                <wp:positionH relativeFrom="column">
                  <wp:posOffset>2851151</wp:posOffset>
                </wp:positionH>
                <wp:positionV relativeFrom="paragraph">
                  <wp:posOffset>2724151</wp:posOffset>
                </wp:positionV>
                <wp:extent cx="1377950" cy="2419350"/>
                <wp:effectExtent l="0" t="0" r="69850" b="95250"/>
                <wp:wrapNone/>
                <wp:docPr id="143715402" name="Connector: Elbow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7950" cy="2419350"/>
                        </a:xfrm>
                        <a:prstGeom prst="bentConnector3">
                          <a:avLst>
                            <a:gd name="adj1" fmla="val 3125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600C29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8" o:spid="_x0000_s1026" type="#_x0000_t34" style="position:absolute;margin-left:224.5pt;margin-top:214.5pt;width:108.5pt;height:190.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" adj="675" strokecolor="#156082 [3204]" strokeweight=".5pt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8090B4E" wp14:editId="11B91066">
                <wp:simplePos x="0" y="0"/>
                <wp:positionH relativeFrom="column">
                  <wp:posOffset>1666240</wp:posOffset>
                </wp:positionH>
                <wp:positionV relativeFrom="paragraph">
                  <wp:posOffset>6315074</wp:posOffset>
                </wp:positionV>
                <wp:extent cx="45719" cy="1152525"/>
                <wp:effectExtent l="76200" t="0" r="50165" b="47625"/>
                <wp:wrapNone/>
                <wp:docPr id="740695935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1152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13227C" id="Straight Arrow Connector 7" o:spid="_x0000_s1026" type="#_x0000_t32" style="position:absolute;margin-left:131.2pt;margin-top:497.25pt;width:3.6pt;height:90.75pt;flip:x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" strokecolor="#156082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7CBD4D0F" wp14:editId="4D5765D3">
                <wp:simplePos x="0" y="0"/>
                <wp:positionH relativeFrom="margin">
                  <wp:posOffset>-457200</wp:posOffset>
                </wp:positionH>
                <wp:positionV relativeFrom="paragraph">
                  <wp:posOffset>6887845</wp:posOffset>
                </wp:positionV>
                <wp:extent cx="3308350" cy="1404620"/>
                <wp:effectExtent l="0" t="0" r="25400" b="20955"/>
                <wp:wrapSquare wrapText="bothSides"/>
                <wp:docPr id="457965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8350" cy="1404620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B07837" w14:textId="1AEA1060" w:rsidR="00346663" w:rsidRPr="004508BA" w:rsidRDefault="00346663" w:rsidP="00346663">
                            <w:pPr>
                              <w:rPr>
                                <w:u w:val="single"/>
                              </w:rPr>
                            </w:pPr>
                            <w:r>
                              <w:rPr>
                                <w:u w:val="single"/>
                              </w:rPr>
                              <w:t>Pulse consumption patterns</w:t>
                            </w:r>
                            <w:r w:rsidRPr="004508BA">
                              <w:rPr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CBD4D0F" id="_x0000_s1031" type="#_x0000_t202" style="position:absolute;margin-left:-36pt;margin-top:542.35pt;width:260.5pt;height:110.6pt;z-index:25170022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" fillcolor="#adadad [2414]">
                <v:textbox style="mso-fit-shape-to-text:t">
                  <w:txbxContent>
                    <w:p w14:paraId="6BB07837" w14:textId="1AEA1060" w:rsidR="00346663" w:rsidRPr="004508BA" w:rsidRDefault="00346663" w:rsidP="00346663">
                      <w:pPr>
                        <w:rPr>
                          <w:u w:val="single"/>
                        </w:rPr>
                      </w:pPr>
                      <w:r>
                        <w:rPr>
                          <w:u w:val="single"/>
                        </w:rPr>
                        <w:t>Pulse consumption patterns</w:t>
                      </w:r>
                      <w:r w:rsidRPr="004508BA">
                        <w:rPr>
                          <w:u w:val="single"/>
                        </w:rPr>
                        <w:t xml:space="preserve"> </w:t>
                      </w:r>
                      <w:r>
                        <w:rPr>
                          <w:u w:val="single"/>
                        </w:rPr>
                        <w:t>analysi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3C3E4956" wp14:editId="3B2B8BD7">
                <wp:simplePos x="0" y="0"/>
                <wp:positionH relativeFrom="page">
                  <wp:posOffset>206375</wp:posOffset>
                </wp:positionH>
                <wp:positionV relativeFrom="paragraph">
                  <wp:posOffset>5516245</wp:posOffset>
                </wp:positionV>
                <wp:extent cx="1343025" cy="1404620"/>
                <wp:effectExtent l="0" t="0" r="28575" b="23495"/>
                <wp:wrapSquare wrapText="bothSides"/>
                <wp:docPr id="7545156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3025" cy="140462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4"/>
                        </a:lnRef>
                        <a:fillRef idx="1">
                          <a:schemeClr val="lt1"/>
                        </a:fillRef>
                        <a:effectRef idx="0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63A40F" w14:textId="77777777" w:rsidR="00346663" w:rsidRDefault="00346663" w:rsidP="00346663">
                            <w:r>
                              <w:t>Non-consumers</w:t>
                            </w:r>
                          </w:p>
                          <w:p w14:paraId="4999A56C" w14:textId="6A8FB3CA" w:rsidR="00346663" w:rsidRDefault="00346663" w:rsidP="00346663">
                            <w:r>
                              <w:t>(n=</w:t>
                            </w:r>
                            <w:r>
                              <w:t>943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C3E4956" id="_x0000_s1032" type="#_x0000_t202" style="position:absolute;margin-left:16.25pt;margin-top:434.35pt;width:105.75pt;height:110.6pt;z-index:251696128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" fillcolor="white [3201]" strokecolor="#0f9ed5 [3207]" strokeweight="1pt">
                <v:textbox style="mso-fit-shape-to-text:t">
                  <w:txbxContent>
                    <w:p w14:paraId="4063A40F" w14:textId="77777777" w:rsidR="00346663" w:rsidRDefault="00346663" w:rsidP="00346663">
                      <w:r>
                        <w:t>Non-consumers</w:t>
                      </w:r>
                    </w:p>
                    <w:p w14:paraId="4999A56C" w14:textId="6A8FB3CA" w:rsidR="00346663" w:rsidRDefault="00346663" w:rsidP="00346663">
                      <w:r>
                        <w:t>(n=</w:t>
                      </w:r>
                      <w:r>
                        <w:t>943</w:t>
                      </w:r>
                      <w:r>
                        <w:t>)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474088C1" wp14:editId="20311163">
                <wp:simplePos x="0" y="0"/>
                <wp:positionH relativeFrom="margin">
                  <wp:posOffset>1089660</wp:posOffset>
                </wp:positionH>
                <wp:positionV relativeFrom="paragraph">
                  <wp:posOffset>5537200</wp:posOffset>
                </wp:positionV>
                <wp:extent cx="1365250" cy="1404620"/>
                <wp:effectExtent l="0" t="0" r="25400" b="23495"/>
                <wp:wrapSquare wrapText="bothSides"/>
                <wp:docPr id="5163796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5250" cy="140462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74E319" w14:textId="77777777" w:rsidR="00346663" w:rsidRDefault="00346663" w:rsidP="00346663">
                            <w:r>
                              <w:t xml:space="preserve">Pulse consumers </w:t>
                            </w:r>
                          </w:p>
                          <w:p w14:paraId="6E38EA4E" w14:textId="03CE74F7" w:rsidR="00346663" w:rsidRDefault="00346663" w:rsidP="00346663">
                            <w:r>
                              <w:t>(n=</w:t>
                            </w:r>
                            <w:r>
                              <w:t>64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74088C1" id="_x0000_s1033" type="#_x0000_t202" style="position:absolute;margin-left:85.8pt;margin-top:436pt;width:107.5pt;height:110.6pt;z-index:25169510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" fillcolor="white [3201]" strokecolor="#a02b93 [3208]" strokeweight="1pt">
                <v:textbox style="mso-fit-shape-to-text:t">
                  <w:txbxContent>
                    <w:p w14:paraId="1B74E319" w14:textId="77777777" w:rsidR="00346663" w:rsidRDefault="00346663" w:rsidP="00346663">
                      <w:r>
                        <w:t xml:space="preserve">Pulse consumers </w:t>
                      </w:r>
                    </w:p>
                    <w:p w14:paraId="6E38EA4E" w14:textId="03CE74F7" w:rsidR="00346663" w:rsidRDefault="00346663" w:rsidP="00346663">
                      <w:r>
                        <w:t>(n=</w:t>
                      </w:r>
                      <w:r>
                        <w:t>64</w:t>
                      </w:r>
                      <w: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B9303E5" wp14:editId="08AAB63E">
                <wp:simplePos x="0" y="0"/>
                <wp:positionH relativeFrom="column">
                  <wp:posOffset>638175</wp:posOffset>
                </wp:positionH>
                <wp:positionV relativeFrom="paragraph">
                  <wp:posOffset>4832350</wp:posOffset>
                </wp:positionV>
                <wp:extent cx="215900" cy="952500"/>
                <wp:effectExtent l="38100" t="0" r="31750" b="95250"/>
                <wp:wrapNone/>
                <wp:docPr id="1954297346" name="Connector: Elbow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15900" cy="952500"/>
                        </a:xfrm>
                        <a:prstGeom prst="bentConnector3">
                          <a:avLst>
                            <a:gd name="adj1" fmla="val 0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C8DB75" id="Connector: Elbow 9" o:spid="_x0000_s1026" type="#_x0000_t34" style="position:absolute;margin-left:50.25pt;margin-top:380.5pt;width:17pt;height:75pt;flip:x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" adj="0" strokecolor="#156082 [3204]" strokeweight=".5pt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5974D8E" wp14:editId="15A22679">
                <wp:simplePos x="0" y="0"/>
                <wp:positionH relativeFrom="column">
                  <wp:posOffset>854075</wp:posOffset>
                </wp:positionH>
                <wp:positionV relativeFrom="paragraph">
                  <wp:posOffset>4841240</wp:posOffset>
                </wp:positionV>
                <wp:extent cx="247650" cy="942975"/>
                <wp:effectExtent l="0" t="0" r="57150" b="85725"/>
                <wp:wrapNone/>
                <wp:docPr id="290685808" name="Connector: Elbow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7650" cy="942975"/>
                        </a:xfrm>
                        <a:prstGeom prst="bentConnector3">
                          <a:avLst>
                            <a:gd name="adj1" fmla="val 0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711C87" id="Connector: Elbow 9" o:spid="_x0000_s1026" type="#_x0000_t34" style="position:absolute;margin-left:67.25pt;margin-top:381.2pt;width:19.5pt;height:74.2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" adj="0" strokecolor="#156082 [3204]" strokeweight=".5pt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70A8DDD" wp14:editId="2D230801">
                <wp:simplePos x="0" y="0"/>
                <wp:positionH relativeFrom="margin">
                  <wp:posOffset>-355600</wp:posOffset>
                </wp:positionH>
                <wp:positionV relativeFrom="paragraph">
                  <wp:posOffset>3667125</wp:posOffset>
                </wp:positionV>
                <wp:extent cx="2360930" cy="1404620"/>
                <wp:effectExtent l="0" t="0" r="12700" b="12065"/>
                <wp:wrapSquare wrapText="bothSides"/>
                <wp:docPr id="2077728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EA4762" w14:textId="1668CF1A" w:rsidR="00B12FD7" w:rsidRDefault="00B12FD7" w:rsidP="00B12FD7">
                            <w:r>
                              <w:t>Included in demographical analysis (all adolescent participants)</w:t>
                            </w:r>
                          </w:p>
                          <w:p w14:paraId="46C16440" w14:textId="77777777" w:rsidR="00B12FD7" w:rsidRDefault="00B12FD7" w:rsidP="00B12FD7">
                            <w:r>
                              <w:t>(n=1,00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70A8DDD" id="_x0000_s1034" type="#_x0000_t202" style="position:absolute;margin-left:-28pt;margin-top:288.75pt;width:185.9pt;height:110.6pt;z-index:251665408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" fillcolor="white [3201]" strokecolor="#4ea72e [3209]" strokeweight="1pt">
                <v:textbox style="mso-fit-shape-to-text:t">
                  <w:txbxContent>
                    <w:p w14:paraId="50EA4762" w14:textId="1668CF1A" w:rsidR="00B12FD7" w:rsidRDefault="00B12FD7" w:rsidP="00B12FD7">
                      <w:r>
                        <w:t>Included in demographical analysis (all adolescent participants)</w:t>
                      </w:r>
                    </w:p>
                    <w:p w14:paraId="46C16440" w14:textId="77777777" w:rsidR="00B12FD7" w:rsidRDefault="00B12FD7" w:rsidP="00B12FD7">
                      <w:r>
                        <w:t>(n=1,007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1098F620" wp14:editId="442BC683">
                <wp:simplePos x="0" y="0"/>
                <wp:positionH relativeFrom="margin">
                  <wp:posOffset>723900</wp:posOffset>
                </wp:positionH>
                <wp:positionV relativeFrom="paragraph">
                  <wp:posOffset>7440930</wp:posOffset>
                </wp:positionV>
                <wp:extent cx="1524000" cy="1404620"/>
                <wp:effectExtent l="0" t="0" r="19050" b="28575"/>
                <wp:wrapSquare wrapText="bothSides"/>
                <wp:docPr id="13804098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24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162082" w14:textId="5CB04A4B" w:rsidR="00B12FD7" w:rsidRDefault="00346663" w:rsidP="00B12FD7">
                            <w:r>
                              <w:t>Included in description of pulse consumption patterns</w:t>
                            </w:r>
                          </w:p>
                          <w:p w14:paraId="55EA1848" w14:textId="78F4EAA6" w:rsidR="00B12FD7" w:rsidRDefault="00B12FD7" w:rsidP="00B12FD7">
                            <w:r>
                              <w:t>(n=6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098F620" id="_x0000_s1035" type="#_x0000_t202" style="position:absolute;margin-left:57pt;margin-top:585.9pt;width:120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">
                <v:textbox style="mso-fit-shape-to-text:t">
                  <w:txbxContent>
                    <w:p w14:paraId="72162082" w14:textId="5CB04A4B" w:rsidR="00B12FD7" w:rsidRDefault="00346663" w:rsidP="00B12FD7">
                      <w:r>
                        <w:t>Included in description of pulse consumption patterns</w:t>
                      </w:r>
                    </w:p>
                    <w:p w14:paraId="55EA1848" w14:textId="78F4EAA6" w:rsidR="00B12FD7" w:rsidRDefault="00B12FD7" w:rsidP="00B12FD7">
                      <w:r>
                        <w:t>(n=64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7B51931" wp14:editId="1C09503A">
                <wp:simplePos x="0" y="0"/>
                <wp:positionH relativeFrom="column">
                  <wp:posOffset>1905000</wp:posOffset>
                </wp:positionH>
                <wp:positionV relativeFrom="paragraph">
                  <wp:posOffset>2743200</wp:posOffset>
                </wp:positionV>
                <wp:extent cx="590550" cy="2009775"/>
                <wp:effectExtent l="38100" t="0" r="19050" b="85725"/>
                <wp:wrapNone/>
                <wp:docPr id="198353049" name="Connector: Elbow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90550" cy="2009775"/>
                        </a:xfrm>
                        <a:prstGeom prst="bentConnector3">
                          <a:avLst>
                            <a:gd name="adj1" fmla="val 3125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AC4F62" id="Connector: Elbow 8" o:spid="_x0000_s1026" type="#_x0000_t34" style="position:absolute;margin-left:150pt;margin-top:3in;width:46.5pt;height:158.25pt;flip:x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" adj="675" strokecolor="#156082 [3204]" strokeweight=".5pt">
                <v:stroke endarrow="block"/>
              </v:shape>
            </w:pict>
          </mc:Fallback>
        </mc:AlternateContent>
      </w:r>
      <w:r w:rsidR="004508BA">
        <w:rPr>
          <w:noProof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72BA2CC8" wp14:editId="278EC5D4">
                <wp:simplePos x="0" y="0"/>
                <wp:positionH relativeFrom="margin">
                  <wp:posOffset>4483735</wp:posOffset>
                </wp:positionH>
                <wp:positionV relativeFrom="paragraph">
                  <wp:posOffset>7536180</wp:posOffset>
                </wp:positionV>
                <wp:extent cx="1365250" cy="1404620"/>
                <wp:effectExtent l="0" t="0" r="25400" b="23495"/>
                <wp:wrapSquare wrapText="bothSides"/>
                <wp:docPr id="154510067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5250" cy="140462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D2CF08" w14:textId="4F0267D5" w:rsidR="004508BA" w:rsidRDefault="004508BA" w:rsidP="004508BA">
                            <w:r>
                              <w:t xml:space="preserve">Pulse consumers </w:t>
                            </w:r>
                          </w:p>
                          <w:p w14:paraId="335D6715" w14:textId="68967201" w:rsidR="004508BA" w:rsidRDefault="004508BA" w:rsidP="004508BA">
                            <w:r>
                              <w:t>(n=</w:t>
                            </w:r>
                            <w:r>
                              <w:t>49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2BA2CC8" id="_x0000_s1036" type="#_x0000_t202" style="position:absolute;margin-left:353.05pt;margin-top:593.4pt;width:107.5pt;height:110.6pt;z-index:25168793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" fillcolor="white [3201]" strokecolor="#a02b93 [3208]" strokeweight="1pt">
                <v:textbox style="mso-fit-shape-to-text:t">
                  <w:txbxContent>
                    <w:p w14:paraId="75D2CF08" w14:textId="4F0267D5" w:rsidR="004508BA" w:rsidRDefault="004508BA" w:rsidP="004508BA">
                      <w:r>
                        <w:t xml:space="preserve">Pulse consumers </w:t>
                      </w:r>
                    </w:p>
                    <w:p w14:paraId="335D6715" w14:textId="68967201" w:rsidR="004508BA" w:rsidRDefault="004508BA" w:rsidP="004508BA">
                      <w:r>
                        <w:t>(n=</w:t>
                      </w:r>
                      <w:r>
                        <w:t>49</w:t>
                      </w:r>
                      <w: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508BA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01946CC" wp14:editId="7D47F1E1">
                <wp:simplePos x="0" y="0"/>
                <wp:positionH relativeFrom="column">
                  <wp:posOffset>4219575</wp:posOffset>
                </wp:positionH>
                <wp:positionV relativeFrom="paragraph">
                  <wp:posOffset>6915149</wp:posOffset>
                </wp:positionV>
                <wp:extent cx="247650" cy="942975"/>
                <wp:effectExtent l="0" t="0" r="57150" b="85725"/>
                <wp:wrapNone/>
                <wp:docPr id="696174051" name="Connector: Elbow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7650" cy="942975"/>
                        </a:xfrm>
                        <a:prstGeom prst="bentConnector3">
                          <a:avLst>
                            <a:gd name="adj1" fmla="val 0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9FE3EC" id="Connector: Elbow 9" o:spid="_x0000_s1026" type="#_x0000_t34" style="position:absolute;margin-left:332.25pt;margin-top:544.5pt;width:19.5pt;height:74.2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" adj="0" strokecolor="#156082 [3204]" strokeweight=".5pt">
                <v:stroke endarrow="block"/>
              </v:shape>
            </w:pict>
          </mc:Fallback>
        </mc:AlternateContent>
      </w:r>
      <w:r w:rsidR="004508BA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F743A73" wp14:editId="4C17355B">
                <wp:simplePos x="0" y="0"/>
                <wp:positionH relativeFrom="column">
                  <wp:posOffset>4003675</wp:posOffset>
                </wp:positionH>
                <wp:positionV relativeFrom="paragraph">
                  <wp:posOffset>6905625</wp:posOffset>
                </wp:positionV>
                <wp:extent cx="215900" cy="952500"/>
                <wp:effectExtent l="38100" t="0" r="31750" b="95250"/>
                <wp:wrapNone/>
                <wp:docPr id="1274716712" name="Connector: Elbow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15900" cy="952500"/>
                        </a:xfrm>
                        <a:prstGeom prst="bentConnector3">
                          <a:avLst>
                            <a:gd name="adj1" fmla="val 0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444BE8" id="Connector: Elbow 9" o:spid="_x0000_s1026" type="#_x0000_t34" style="position:absolute;margin-left:315.25pt;margin-top:543.75pt;width:17pt;height:75pt;flip:x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" adj="0" strokecolor="#156082 [3204]" strokeweight=".5pt">
                <v:stroke endarrow="block"/>
              </v:shape>
            </w:pict>
          </mc:Fallback>
        </mc:AlternateContent>
      </w:r>
      <w:r w:rsidR="004508BA">
        <w:rPr>
          <w:noProof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27DD44EB" wp14:editId="07C04002">
                <wp:simplePos x="0" y="0"/>
                <wp:positionH relativeFrom="page">
                  <wp:posOffset>3600450</wp:posOffset>
                </wp:positionH>
                <wp:positionV relativeFrom="paragraph">
                  <wp:posOffset>7515225</wp:posOffset>
                </wp:positionV>
                <wp:extent cx="1343025" cy="1404620"/>
                <wp:effectExtent l="0" t="0" r="28575" b="23495"/>
                <wp:wrapSquare wrapText="bothSides"/>
                <wp:docPr id="186252465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3025" cy="140462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4"/>
                        </a:lnRef>
                        <a:fillRef idx="1">
                          <a:schemeClr val="lt1"/>
                        </a:fillRef>
                        <a:effectRef idx="0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C66CB8" w14:textId="7D9ED4E9" w:rsidR="004508BA" w:rsidRDefault="004508BA" w:rsidP="004508BA">
                            <w:r>
                              <w:t>Non-consumers</w:t>
                            </w:r>
                          </w:p>
                          <w:p w14:paraId="7745992B" w14:textId="3CC7A882" w:rsidR="004508BA" w:rsidRDefault="004508BA" w:rsidP="004508BA">
                            <w:r>
                              <w:t>(n=</w:t>
                            </w:r>
                            <w:r>
                              <w:t>633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7DD44EB" id="_x0000_s1037" type="#_x0000_t202" style="position:absolute;margin-left:283.5pt;margin-top:591.75pt;width:105.75pt;height:110.6pt;z-index:251689984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" fillcolor="white [3201]" strokecolor="#0f9ed5 [3207]" strokeweight="1pt">
                <v:textbox style="mso-fit-shape-to-text:t">
                  <w:txbxContent>
                    <w:p w14:paraId="20C66CB8" w14:textId="7D9ED4E9" w:rsidR="004508BA" w:rsidRDefault="004508BA" w:rsidP="004508BA">
                      <w:r>
                        <w:t>Non-consumers</w:t>
                      </w:r>
                    </w:p>
                    <w:p w14:paraId="7745992B" w14:textId="3CC7A882" w:rsidR="004508BA" w:rsidRDefault="004508BA" w:rsidP="004508BA">
                      <w:r>
                        <w:t>(n=</w:t>
                      </w:r>
                      <w:r>
                        <w:t>633</w:t>
                      </w:r>
                      <w:r>
                        <w:t>)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4508BA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5ADD30F" wp14:editId="643E504A">
                <wp:simplePos x="0" y="0"/>
                <wp:positionH relativeFrom="column">
                  <wp:posOffset>2886075</wp:posOffset>
                </wp:positionH>
                <wp:positionV relativeFrom="paragraph">
                  <wp:posOffset>2712085</wp:posOffset>
                </wp:positionV>
                <wp:extent cx="152400" cy="3917315"/>
                <wp:effectExtent l="0" t="0" r="38100" b="102235"/>
                <wp:wrapNone/>
                <wp:docPr id="6215568" name="Connector: Elbow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2400" cy="3917315"/>
                        </a:xfrm>
                        <a:prstGeom prst="bentConnector3">
                          <a:avLst>
                            <a:gd name="adj1" fmla="val 3125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EAA0E6" id="Connector: Elbow 8" o:spid="_x0000_s1026" type="#_x0000_t34" style="position:absolute;margin-left:227.25pt;margin-top:213.55pt;width:12pt;height:308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" adj="675" strokecolor="#156082 [3204]" strokeweight=".5pt">
                <v:stroke endarrow="block"/>
              </v:shape>
            </w:pict>
          </mc:Fallback>
        </mc:AlternateContent>
      </w:r>
      <w:r w:rsidR="004508BA"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055663C" wp14:editId="740C302D">
                <wp:simplePos x="0" y="0"/>
                <wp:positionH relativeFrom="margin">
                  <wp:align>center</wp:align>
                </wp:positionH>
                <wp:positionV relativeFrom="paragraph">
                  <wp:posOffset>1758950</wp:posOffset>
                </wp:positionV>
                <wp:extent cx="2360930" cy="1404620"/>
                <wp:effectExtent l="0" t="0" r="12700" b="21590"/>
                <wp:wrapSquare wrapText="bothSides"/>
                <wp:docPr id="18750866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87BBCA" w14:textId="22CB143C" w:rsidR="00FA7F2F" w:rsidRDefault="00FA7F2F" w:rsidP="00FA7F2F">
                            <w:r>
                              <w:t>Adolescent (12-17 year old) NNPAS participants only</w:t>
                            </w:r>
                          </w:p>
                          <w:p w14:paraId="0E3C06A8" w14:textId="073CF7BF" w:rsidR="00FA7F2F" w:rsidRDefault="00FA7F2F" w:rsidP="00FA7F2F">
                            <w:r>
                              <w:t>(n=1,00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055663C" id="_x0000_s1038" type="#_x0000_t202" style="position:absolute;margin-left:0;margin-top:138.5pt;width:185.9pt;height:110.6pt;z-index:251661312;visibility:visible;mso-wrap-style:square;mso-width-percent:40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">
                <v:textbox style="mso-fit-shape-to-text:t">
                  <w:txbxContent>
                    <w:p w14:paraId="4C87BBCA" w14:textId="22CB143C" w:rsidR="00FA7F2F" w:rsidRDefault="00FA7F2F" w:rsidP="00FA7F2F">
                      <w:r>
                        <w:t>Adolescent (12-17 year old) NNPAS participants only</w:t>
                      </w:r>
                    </w:p>
                    <w:p w14:paraId="0E3C06A8" w14:textId="073CF7BF" w:rsidR="00FA7F2F" w:rsidRDefault="00FA7F2F" w:rsidP="00FA7F2F">
                      <w:r>
                        <w:t>(n=1,007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508BA"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750E4C21" wp14:editId="5DC7F373">
                <wp:simplePos x="0" y="0"/>
                <wp:positionH relativeFrom="margin">
                  <wp:posOffset>3060700</wp:posOffset>
                </wp:positionH>
                <wp:positionV relativeFrom="paragraph">
                  <wp:posOffset>6151245</wp:posOffset>
                </wp:positionV>
                <wp:extent cx="2360930" cy="1404620"/>
                <wp:effectExtent l="0" t="0" r="12700" b="23495"/>
                <wp:wrapSquare wrapText="bothSides"/>
                <wp:docPr id="2664514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083653" w14:textId="1162CDC8" w:rsidR="00B12FD7" w:rsidRDefault="00B12FD7" w:rsidP="00B12FD7">
                            <w:r>
                              <w:t xml:space="preserve">Included in nutritional analysis </w:t>
                            </w:r>
                          </w:p>
                          <w:p w14:paraId="201F51C2" w14:textId="09F11C72" w:rsidR="00B12FD7" w:rsidRDefault="00B12FD7" w:rsidP="00B12FD7">
                            <w:r>
                              <w:t>(n=</w:t>
                            </w:r>
                            <w:r w:rsidR="004508BA">
                              <w:t>682</w:t>
                            </w:r>
                            <w:r>
                              <w:t>)</w:t>
                            </w:r>
                            <w:r w:rsidR="004508BA">
                              <w:t xml:space="preserve"> including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50E4C21" id="_x0000_s1039" type="#_x0000_t202" style="position:absolute;margin-left:241pt;margin-top:484.35pt;width:185.9pt;height:110.6pt;z-index:251667456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" fillcolor="white [3201]" strokecolor="#4ea72e [3209]" strokeweight="1pt">
                <v:textbox style="mso-fit-shape-to-text:t">
                  <w:txbxContent>
                    <w:p w14:paraId="3D083653" w14:textId="1162CDC8" w:rsidR="00B12FD7" w:rsidRDefault="00B12FD7" w:rsidP="00B12FD7">
                      <w:r>
                        <w:t xml:space="preserve">Included in nutritional analysis </w:t>
                      </w:r>
                    </w:p>
                    <w:p w14:paraId="201F51C2" w14:textId="09F11C72" w:rsidR="00B12FD7" w:rsidRDefault="00B12FD7" w:rsidP="00B12FD7">
                      <w:r>
                        <w:t>(n=</w:t>
                      </w:r>
                      <w:r w:rsidR="004508BA">
                        <w:t>682</w:t>
                      </w:r>
                      <w:r>
                        <w:t>)</w:t>
                      </w:r>
                      <w:r w:rsidR="004508BA">
                        <w:t xml:space="preserve"> including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508BA"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743D0B2E" wp14:editId="535437B3">
                <wp:simplePos x="0" y="0"/>
                <wp:positionH relativeFrom="page">
                  <wp:posOffset>5153660</wp:posOffset>
                </wp:positionH>
                <wp:positionV relativeFrom="paragraph">
                  <wp:posOffset>4314825</wp:posOffset>
                </wp:positionV>
                <wp:extent cx="2360930" cy="1404620"/>
                <wp:effectExtent l="0" t="0" r="12700" b="25400"/>
                <wp:wrapSquare wrapText="bothSides"/>
                <wp:docPr id="15428134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DF77BE7" w14:textId="5C2A84B7" w:rsidR="004508BA" w:rsidRDefault="004508BA" w:rsidP="004508BA">
                            <w:r>
                              <w:t>Excluded participants: u</w:t>
                            </w:r>
                            <w:r>
                              <w:t>nder- and over-reporters (n=152 and n=5, respectively), and participants missing information to be assessed for reporting accuracy (n=168)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43D0B2E" id="_x0000_s1040" type="#_x0000_t202" style="position:absolute;margin-left:405.8pt;margin-top:339.75pt;width:185.9pt;height:110.6pt;z-index:251671552;visibility:visible;mso-wrap-style:square;mso-width-percent:40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" fillcolor="white [3201]" strokecolor="#e97132 [3205]" strokeweight="1pt">
                <v:textbox style="mso-fit-shape-to-text:t">
                  <w:txbxContent>
                    <w:p w14:paraId="0DF77BE7" w14:textId="5C2A84B7" w:rsidR="004508BA" w:rsidRDefault="004508BA" w:rsidP="004508BA">
                      <w:r>
                        <w:t>Excluded participants: u</w:t>
                      </w:r>
                      <w:r>
                        <w:t>nder- and over-reporters (n=152 and n=5, respectively), and participants missing information to be assessed for reporting accuracy (n=168))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FA7F2F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D8FA38C" wp14:editId="3525C78D">
                <wp:simplePos x="0" y="0"/>
                <wp:positionH relativeFrom="column">
                  <wp:align>center</wp:align>
                </wp:positionH>
                <wp:positionV relativeFrom="paragraph">
                  <wp:posOffset>182880</wp:posOffset>
                </wp:positionV>
                <wp:extent cx="2360930" cy="1404620"/>
                <wp:effectExtent l="0" t="0" r="12700" b="158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402B62" w14:textId="3E7FC3B1" w:rsidR="00FA7F2F" w:rsidRDefault="00FA7F2F">
                            <w:r>
                              <w:t>National Nutrition and Physical Activity Survey (NNPAS) participants</w:t>
                            </w:r>
                          </w:p>
                          <w:p w14:paraId="4B0F074C" w14:textId="5FC6C9A2" w:rsidR="00FA7F2F" w:rsidRDefault="00FA7F2F">
                            <w:r>
                              <w:t>(n=12,15</w:t>
                            </w:r>
                            <w:r w:rsidR="004508BA">
                              <w:t>3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D8FA38C" id="_x0000_s1041" type="#_x0000_t202" style="position:absolute;margin-left:0;margin-top:14.4pt;width:185.9pt;height:110.6pt;z-index:251659264;visibility:visible;mso-wrap-style:square;mso-width-percent:400;mso-height-percent:200;mso-wrap-distance-left:9pt;mso-wrap-distance-top:3.6pt;mso-wrap-distance-right:9pt;mso-wrap-distance-bottom:3.6pt;mso-position-horizontal:center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">
                <v:textbox style="mso-fit-shape-to-text:t">
                  <w:txbxContent>
                    <w:p w14:paraId="0D402B62" w14:textId="3E7FC3B1" w:rsidR="00FA7F2F" w:rsidRDefault="00FA7F2F">
                      <w:r>
                        <w:t>National Nutrition and Physical Activity Survey (NNPAS) participants</w:t>
                      </w:r>
                    </w:p>
                    <w:p w14:paraId="4B0F074C" w14:textId="5FC6C9A2" w:rsidR="00FA7F2F" w:rsidRDefault="00FA7F2F">
                      <w:r>
                        <w:t>(n=12,15</w:t>
                      </w:r>
                      <w:r w:rsidR="004508BA">
                        <w:t>3</w:t>
                      </w:r>
                      <w: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E95C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5E6405" w14:textId="77777777" w:rsidR="004508BA" w:rsidRDefault="004508BA" w:rsidP="004508BA">
      <w:pPr>
        <w:spacing w:after="0" w:line="240" w:lineRule="auto"/>
      </w:pPr>
      <w:r>
        <w:separator/>
      </w:r>
    </w:p>
  </w:endnote>
  <w:endnote w:type="continuationSeparator" w:id="0">
    <w:p w14:paraId="4D743C0F" w14:textId="77777777" w:rsidR="004508BA" w:rsidRDefault="004508BA" w:rsidP="004508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8FF17D" w14:textId="77777777" w:rsidR="004508BA" w:rsidRDefault="004508BA" w:rsidP="004508BA">
      <w:pPr>
        <w:spacing w:after="0" w:line="240" w:lineRule="auto"/>
      </w:pPr>
      <w:r>
        <w:separator/>
      </w:r>
    </w:p>
  </w:footnote>
  <w:footnote w:type="continuationSeparator" w:id="0">
    <w:p w14:paraId="2CFE54DC" w14:textId="77777777" w:rsidR="004508BA" w:rsidRDefault="004508BA" w:rsidP="004508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F2F"/>
    <w:rsid w:val="001C5553"/>
    <w:rsid w:val="00346663"/>
    <w:rsid w:val="0039576B"/>
    <w:rsid w:val="004508BA"/>
    <w:rsid w:val="0055325C"/>
    <w:rsid w:val="008D0583"/>
    <w:rsid w:val="00B12FD7"/>
    <w:rsid w:val="00D85C37"/>
    <w:rsid w:val="00DE6F08"/>
    <w:rsid w:val="00E95C75"/>
    <w:rsid w:val="00FA7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CEC623"/>
  <w15:chartTrackingRefBased/>
  <w15:docId w15:val="{57115D06-67CB-4960-9C28-7FBCFF222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AU" w:eastAsia="zh-CN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663"/>
  </w:style>
  <w:style w:type="paragraph" w:styleId="Heading1">
    <w:name w:val="heading 1"/>
    <w:basedOn w:val="Normal"/>
    <w:next w:val="Normal"/>
    <w:link w:val="Heading1Char"/>
    <w:uiPriority w:val="9"/>
    <w:qFormat/>
    <w:rsid w:val="00FA7F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7F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7F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7F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7F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7F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7F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7F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7F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7F2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7F2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7F2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7F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7F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7F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7F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7F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7F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7F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FA7F2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7F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FA7F2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FA7F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7F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7F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7F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7F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7F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7F2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508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08BA"/>
  </w:style>
  <w:style w:type="paragraph" w:styleId="Footer">
    <w:name w:val="footer"/>
    <w:basedOn w:val="Normal"/>
    <w:link w:val="FooterChar"/>
    <w:uiPriority w:val="99"/>
    <w:unhideWhenUsed/>
    <w:rsid w:val="004508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08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</Words>
  <Characters>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ine Lanham</dc:creator>
  <cp:keywords/>
  <dc:description/>
  <cp:lastModifiedBy>Adeline Lanham</cp:lastModifiedBy>
  <cp:revision>2</cp:revision>
  <dcterms:created xsi:type="dcterms:W3CDTF">2025-10-01T00:41:00Z</dcterms:created>
  <dcterms:modified xsi:type="dcterms:W3CDTF">2025-10-01T00:41:00Z</dcterms:modified>
</cp:coreProperties>
</file>